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rPr/>
      </w:pPr>
      <w:r>
        <w:rPr>
          <w:sz w:val="24"/>
          <w:szCs w:val="24"/>
        </w:rPr>
        <w:t>Additional file 2. The genes whose expression profiles have been significantly modified</w:t>
      </w:r>
      <w:r>
        <w:rPr/>
        <w:t xml:space="preserve"> due to the change of the temperature. </w:t>
      </w:r>
    </w:p>
    <w:tbl>
      <w:tblPr>
        <w:tblW w:w="10703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917"/>
        <w:gridCol w:w="876"/>
        <w:gridCol w:w="6300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enes I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Accession #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p.value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Log(FC)</w:t>
            </w:r>
          </w:p>
        </w:tc>
        <w:tc>
          <w:tcPr>
            <w:tcW w:w="6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Homologue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7_C09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8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7.00E-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62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7_B08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0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3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T92111.1| Excretory gland peptide NPL-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pacific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8_H05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3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5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3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3_B0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6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9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D02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6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9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8_C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0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5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7_F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1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7_H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6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2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8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C05725.1| RNA helicase A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Mus muscul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7_E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0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4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0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D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4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8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putative secreted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B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9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9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0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T92111.1| Excretory gland peptide NPL-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pacific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8_B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4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3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38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9_E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4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3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B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7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5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3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6_F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69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S92593.1| Excretory/secretory protein Juv-p120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Litomosoides sigmodont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B03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9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7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5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NP_505834.1|Neuropeptide-Like protein nlp-33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Caenorhabditis elega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C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1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7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6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8_D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86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40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6_G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0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42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A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5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0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3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Q25460| Adhesive plaque matrix protein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Mytilus edul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7_B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3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B12683.1| Polypeptide release factor 3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Yarrowia lipolytic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3_A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9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8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T92111.1| Excretory gland peptide NPL-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pacific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97/192_D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9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07_H06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5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N13415.1| Choriogenin H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Oryzias melastigm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28_E01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7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4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8_F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4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4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3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B09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D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79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49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2</w:t>
            </w:r>
          </w:p>
        </w:tc>
        <w:tc>
          <w:tcPr>
            <w:tcW w:w="6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</w:tbl>
    <w:p>
      <w:pPr>
        <w:pStyle w:val="Normal"/>
        <w:rPr/>
      </w:pPr>
      <w:r>
        <w:rPr/>
        <w:t>Log (FC) &gt; 0 means the gene is upregulated with the decrease of temperature.</w:t>
      </w:r>
    </w:p>
    <w:p>
      <w:pPr>
        <w:pStyle w:val="Normal"/>
        <w:rPr/>
      </w:pPr>
      <w:r>
        <w:rPr/>
        <w:t xml:space="preserve">* The differentially expressed ESTs with </w:t>
      </w:r>
      <w:r>
        <w:rPr>
          <w:i/>
        </w:rPr>
        <w:t>P</w:t>
      </w:r>
      <w:r>
        <w:rPr/>
        <w:t xml:space="preserve"> &lt;0.01.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Also affected by Factor B (Agitation); </w:t>
      </w:r>
      <w:r>
        <w:rPr>
          <w:vertAlign w:val="superscript"/>
        </w:rPr>
        <w:t>C</w:t>
      </w:r>
      <w:r>
        <w:rPr/>
        <w:t xml:space="preserve"> Also affected by Factor C (D.O.);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Also affected by Factor D (Adhesio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22:18:00Z</dcterms:created>
  <dc:creator>qianqian liu</dc:creator>
  <dc:description/>
  <dc:language>en-US</dc:language>
  <cp:lastModifiedBy>qianqian liu</cp:lastModifiedBy>
  <dcterms:modified xsi:type="dcterms:W3CDTF">2010-05-24T22:18:00Z</dcterms:modified>
  <cp:revision>1</cp:revision>
  <dc:subject/>
  <dc:title/>
</cp:coreProperties>
</file>